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0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9027"/>
        <w:gridCol w:w="3810"/>
      </w:tblGrid>
      <w:tr w:rsidR="00E470AC" w:rsidRPr="00054E16" w14:paraId="68A0EB2A" w14:textId="77777777" w:rsidTr="00E470AC">
        <w:trPr>
          <w:trHeight w:val="320"/>
        </w:trPr>
        <w:tc>
          <w:tcPr>
            <w:tcW w:w="130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CA209" w14:textId="55B61EAD" w:rsidR="00E470AC" w:rsidRPr="00054E16" w:rsidRDefault="00E470AC" w:rsidP="009048C5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 xml:space="preserve">Table </w:t>
            </w:r>
            <w:r w:rsidR="00503BA3">
              <w:rPr>
                <w:rFonts w:ascii="Times New Roman" w:eastAsia="Yu Gothic" w:hAnsi="Times New Roman" w:cs="Times New Roman"/>
              </w:rPr>
              <w:t>S</w:t>
            </w:r>
            <w:r w:rsidRPr="00054E16">
              <w:rPr>
                <w:rFonts w:ascii="Times New Roman" w:eastAsia="Yu Gothic" w:hAnsi="Times New Roman" w:cs="Times New Roman"/>
              </w:rPr>
              <w:t>1. Hyperparameters for machine learning models determined by five-fold cross validation</w:t>
            </w:r>
          </w:p>
        </w:tc>
      </w:tr>
      <w:tr w:rsidR="00E470AC" w:rsidRPr="00054E16" w14:paraId="7B9A714B" w14:textId="77777777" w:rsidTr="00E470AC">
        <w:trPr>
          <w:trHeight w:val="320"/>
        </w:trPr>
        <w:tc>
          <w:tcPr>
            <w:tcW w:w="92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A976F" w14:textId="77777777" w:rsidR="00E470AC" w:rsidRPr="00054E16" w:rsidRDefault="00E470AC" w:rsidP="009048C5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>Model and Hyperparameter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02364" w14:textId="77777777" w:rsidR="00E470AC" w:rsidRPr="00054E16" w:rsidRDefault="00E470AC" w:rsidP="009048C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>Value</w:t>
            </w:r>
          </w:p>
        </w:tc>
      </w:tr>
      <w:tr w:rsidR="00E470AC" w:rsidRPr="00054E16" w14:paraId="3141F83D" w14:textId="77777777" w:rsidTr="00E470AC">
        <w:trPr>
          <w:trHeight w:val="320"/>
        </w:trPr>
        <w:tc>
          <w:tcPr>
            <w:tcW w:w="9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37E7" w14:textId="77777777" w:rsidR="00E470AC" w:rsidRPr="00054E16" w:rsidRDefault="00E470AC" w:rsidP="009048C5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>Lasso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7F7E" w14:textId="77777777" w:rsidR="00E470AC" w:rsidRPr="00054E16" w:rsidRDefault="00E470AC" w:rsidP="009048C5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</w:p>
        </w:tc>
      </w:tr>
      <w:tr w:rsidR="00E470AC" w:rsidRPr="00054E16" w14:paraId="0CABF013" w14:textId="77777777" w:rsidTr="00E470A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127A" w14:textId="77777777" w:rsidR="00E470AC" w:rsidRPr="00054E16" w:rsidRDefault="00E470AC" w:rsidP="009048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B5C1" w14:textId="77777777" w:rsidR="00E470AC" w:rsidRPr="00054E16" w:rsidRDefault="00E470AC" w:rsidP="009048C5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>Regularization coefficient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6204" w14:textId="77777777" w:rsidR="00E470AC" w:rsidRPr="00054E16" w:rsidRDefault="00E470AC" w:rsidP="009048C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>1.0</w:t>
            </w:r>
          </w:p>
        </w:tc>
      </w:tr>
      <w:tr w:rsidR="00E470AC" w:rsidRPr="00054E16" w14:paraId="75ED0345" w14:textId="77777777" w:rsidTr="00E470AC">
        <w:trPr>
          <w:trHeight w:val="320"/>
        </w:trPr>
        <w:tc>
          <w:tcPr>
            <w:tcW w:w="9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BA5C" w14:textId="77777777" w:rsidR="00E470AC" w:rsidRPr="00054E16" w:rsidRDefault="00E470AC" w:rsidP="009048C5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>Random forest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2166" w14:textId="77777777" w:rsidR="00E470AC" w:rsidRPr="00054E16" w:rsidRDefault="00E470AC" w:rsidP="009048C5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</w:p>
        </w:tc>
      </w:tr>
      <w:tr w:rsidR="00E470AC" w:rsidRPr="00054E16" w14:paraId="51DF1CB3" w14:textId="77777777" w:rsidTr="00E470A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35745" w14:textId="77777777" w:rsidR="00E470AC" w:rsidRPr="00054E16" w:rsidRDefault="00E470AC" w:rsidP="009048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A671" w14:textId="77777777" w:rsidR="00E470AC" w:rsidRPr="00054E16" w:rsidRDefault="00E470AC" w:rsidP="009048C5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>Number of tree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159D" w14:textId="77777777" w:rsidR="00E470AC" w:rsidRPr="00054E16" w:rsidRDefault="00E470AC" w:rsidP="009048C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>200</w:t>
            </w:r>
          </w:p>
        </w:tc>
      </w:tr>
      <w:tr w:rsidR="00E470AC" w:rsidRPr="00054E16" w14:paraId="255F74E1" w14:textId="77777777" w:rsidTr="00E470A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D1D2" w14:textId="77777777" w:rsidR="00E470AC" w:rsidRPr="00054E16" w:rsidRDefault="00E470AC" w:rsidP="009048C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5A7A" w14:textId="77777777" w:rsidR="00E470AC" w:rsidRPr="00054E16" w:rsidRDefault="00E470AC" w:rsidP="009048C5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>Max depth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D775" w14:textId="77777777" w:rsidR="00E470AC" w:rsidRPr="00054E16" w:rsidRDefault="00E470AC" w:rsidP="009048C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>25</w:t>
            </w:r>
          </w:p>
        </w:tc>
      </w:tr>
      <w:tr w:rsidR="00E470AC" w:rsidRPr="00054E16" w14:paraId="25D00769" w14:textId="77777777" w:rsidTr="00E470AC">
        <w:trPr>
          <w:trHeight w:val="320"/>
        </w:trPr>
        <w:tc>
          <w:tcPr>
            <w:tcW w:w="9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9941" w14:textId="77777777" w:rsidR="00E470AC" w:rsidRPr="00054E16" w:rsidRDefault="00E470AC" w:rsidP="009048C5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>Gradient boosting machin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3153" w14:textId="77777777" w:rsidR="00E470AC" w:rsidRPr="00054E16" w:rsidRDefault="00E470AC" w:rsidP="009048C5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</w:p>
        </w:tc>
      </w:tr>
      <w:tr w:rsidR="00E470AC" w:rsidRPr="00054E16" w14:paraId="04884951" w14:textId="77777777" w:rsidTr="00E470A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FAD9" w14:textId="77777777" w:rsidR="00E470AC" w:rsidRPr="00054E16" w:rsidRDefault="00E470AC" w:rsidP="009048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170C" w14:textId="77777777" w:rsidR="00E470AC" w:rsidRPr="00054E16" w:rsidRDefault="00E470AC" w:rsidP="009048C5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>Number of estimators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F463" w14:textId="77777777" w:rsidR="00E470AC" w:rsidRPr="00054E16" w:rsidRDefault="00E470AC" w:rsidP="009048C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>150</w:t>
            </w:r>
          </w:p>
        </w:tc>
      </w:tr>
      <w:tr w:rsidR="00E470AC" w:rsidRPr="00054E16" w14:paraId="3E25B417" w14:textId="77777777" w:rsidTr="00E470A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699C" w14:textId="77777777" w:rsidR="00E470AC" w:rsidRPr="00054E16" w:rsidRDefault="00E470AC" w:rsidP="009048C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86EC" w14:textId="77777777" w:rsidR="00E470AC" w:rsidRPr="00054E16" w:rsidRDefault="00E470AC" w:rsidP="009048C5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>Max depth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F24F" w14:textId="77777777" w:rsidR="00E470AC" w:rsidRPr="00054E16" w:rsidRDefault="00E470AC" w:rsidP="009048C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>4</w:t>
            </w:r>
          </w:p>
        </w:tc>
      </w:tr>
      <w:tr w:rsidR="00E470AC" w:rsidRPr="00054E16" w14:paraId="58B3E030" w14:textId="77777777" w:rsidTr="00E470A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A5B4" w14:textId="77777777" w:rsidR="00E470AC" w:rsidRPr="00054E16" w:rsidRDefault="00E470AC" w:rsidP="009048C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D1F1" w14:textId="77777777" w:rsidR="00E470AC" w:rsidRPr="00054E16" w:rsidRDefault="00E470AC" w:rsidP="009048C5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>Subsample rat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E571" w14:textId="77777777" w:rsidR="00E470AC" w:rsidRPr="00054E16" w:rsidRDefault="00E470AC" w:rsidP="009048C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>0.85</w:t>
            </w:r>
          </w:p>
        </w:tc>
      </w:tr>
      <w:tr w:rsidR="00E470AC" w:rsidRPr="00054E16" w14:paraId="21CD7E5A" w14:textId="77777777" w:rsidTr="00E470A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7DDD" w14:textId="77777777" w:rsidR="00E470AC" w:rsidRPr="00054E16" w:rsidRDefault="00E470AC" w:rsidP="009048C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9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3463" w14:textId="77777777" w:rsidR="00E470AC" w:rsidRPr="00054E16" w:rsidRDefault="00E470AC" w:rsidP="009048C5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>Learning rate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7C781" w14:textId="77777777" w:rsidR="00E470AC" w:rsidRPr="00054E16" w:rsidRDefault="00E470AC" w:rsidP="009048C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>0.1</w:t>
            </w:r>
          </w:p>
        </w:tc>
      </w:tr>
      <w:tr w:rsidR="00E470AC" w:rsidRPr="00054E16" w14:paraId="70803F87" w14:textId="77777777" w:rsidTr="00E470AC">
        <w:trPr>
          <w:trHeight w:val="32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4F80B" w14:textId="77777777" w:rsidR="00E470AC" w:rsidRPr="00054E16" w:rsidRDefault="00E470AC" w:rsidP="009048C5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9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5CA46D" w14:textId="77777777" w:rsidR="00E470AC" w:rsidRPr="00054E16" w:rsidRDefault="00E470AC" w:rsidP="009048C5">
            <w:pPr>
              <w:spacing w:line="360" w:lineRule="auto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 xml:space="preserve">Regularization coefficient of </w:t>
            </w:r>
            <w:r w:rsidRPr="00054E16">
              <w:rPr>
                <w:rFonts w:ascii="Times New Roman" w:eastAsia="Yu Gothic" w:hAnsi="Times New Roman" w:cs="Times New Roman"/>
                <w:i/>
                <w:iCs/>
              </w:rPr>
              <w:t>l</w:t>
            </w:r>
            <w:r w:rsidRPr="00054E16">
              <w:rPr>
                <w:rFonts w:ascii="Times New Roman" w:eastAsia="Yu Gothic" w:hAnsi="Times New Roman" w:cs="Times New Roman"/>
              </w:rPr>
              <w:t>1 penalty in post processing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CA8B1" w14:textId="77777777" w:rsidR="00E470AC" w:rsidRPr="00054E16" w:rsidRDefault="00E470AC" w:rsidP="009048C5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</w:rPr>
            </w:pPr>
            <w:r w:rsidRPr="00054E16">
              <w:rPr>
                <w:rFonts w:ascii="Times New Roman" w:eastAsia="Yu Gothic" w:hAnsi="Times New Roman" w:cs="Times New Roman"/>
              </w:rPr>
              <w:t>0.01</w:t>
            </w:r>
          </w:p>
        </w:tc>
      </w:tr>
    </w:tbl>
    <w:p w14:paraId="031204D9" w14:textId="77777777" w:rsidR="00E470AC" w:rsidRPr="00054E16" w:rsidRDefault="00E470AC" w:rsidP="00E470AC">
      <w:pPr>
        <w:rPr>
          <w:rFonts w:ascii="Times New Roman" w:hAnsi="Times New Roman" w:cs="Times New Roman"/>
        </w:rPr>
      </w:pPr>
    </w:p>
    <w:tbl>
      <w:tblPr>
        <w:tblW w:w="12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365"/>
        <w:gridCol w:w="2560"/>
        <w:gridCol w:w="2560"/>
        <w:gridCol w:w="2560"/>
      </w:tblGrid>
      <w:tr w:rsidR="00E470AC" w:rsidRPr="008D1795" w14:paraId="64259668" w14:textId="77777777" w:rsidTr="009048C5">
        <w:trPr>
          <w:trHeight w:val="600"/>
        </w:trPr>
        <w:tc>
          <w:tcPr>
            <w:tcW w:w="128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50B466" w14:textId="4CCA42CB" w:rsidR="00E470AC" w:rsidRPr="008D1795" w:rsidRDefault="00E470AC" w:rsidP="00904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 w:rsidR="00503BA3">
              <w:rPr>
                <w:rFonts w:ascii="Times New Roman" w:hAnsi="Times New Roman" w:cs="Times New Roman"/>
              </w:rPr>
              <w:t>S</w:t>
            </w:r>
            <w:r w:rsidRPr="008D1795">
              <w:rPr>
                <w:rFonts w:ascii="Times New Roman" w:hAnsi="Times New Roman" w:cs="Times New Roman"/>
              </w:rPr>
              <w:t>2. Areas under the receiver–operator characteristics curve and 95% confidence intervals of hospital admission prediction models according to machine learning methods and prediction models after the exclusion of mor</w:t>
            </w:r>
            <w:r w:rsidRPr="008D1795">
              <w:rPr>
                <w:rFonts w:ascii="Times New Roman" w:hAnsi="Times New Roman" w:cs="Times New Roman" w:hint="eastAsia"/>
              </w:rPr>
              <w:t>t</w:t>
            </w:r>
            <w:r w:rsidRPr="008D1795">
              <w:rPr>
                <w:rFonts w:ascii="Times New Roman" w:hAnsi="Times New Roman" w:cs="Times New Roman"/>
              </w:rPr>
              <w:t>ality at the emergency department</w:t>
            </w:r>
          </w:p>
        </w:tc>
      </w:tr>
      <w:tr w:rsidR="00E470AC" w:rsidRPr="008D1795" w14:paraId="37099483" w14:textId="77777777" w:rsidTr="009048C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07ED19" w14:textId="77777777" w:rsidR="00E470AC" w:rsidRPr="008D1795" w:rsidRDefault="00E470AC" w:rsidP="00904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F9F56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09C7A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FE670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822BD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Model 4</w:t>
            </w:r>
          </w:p>
        </w:tc>
      </w:tr>
      <w:tr w:rsidR="00E470AC" w:rsidRPr="008D1795" w14:paraId="10C75735" w14:textId="77777777" w:rsidTr="009048C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3624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C0AA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619 (0.589–0.64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C45CC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41 (0.715–0.76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E8FAE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93 (0.767–0.81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AE7B2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40 (0.710–0.763)</w:t>
            </w:r>
          </w:p>
        </w:tc>
      </w:tr>
      <w:tr w:rsidR="00E470AC" w:rsidRPr="008D1795" w14:paraId="5E1777A1" w14:textId="77777777" w:rsidTr="009048C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40EE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Lasso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CB889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619 (0.591–0.64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043F4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47 (0.723–0.77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B9580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805 (0.781–0.82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30944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97 (0.774–0.819)</w:t>
            </w:r>
          </w:p>
        </w:tc>
      </w:tr>
      <w:tr w:rsidR="00E470AC" w:rsidRPr="008D1795" w14:paraId="1B623F29" w14:textId="77777777" w:rsidTr="009048C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3421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DAB41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578 (0.552–0.60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FD194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24 (0.701–0.75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7E312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800 (0.776–0.82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F0E3E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800 (0.772–0.819)</w:t>
            </w:r>
          </w:p>
        </w:tc>
      </w:tr>
      <w:tr w:rsidR="00E470AC" w:rsidRPr="008D1795" w14:paraId="5B575536" w14:textId="77777777" w:rsidTr="009048C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DCB2F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Gradient boosting machine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881E5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609 (0.582–0.636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C1464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46 (0.722–0.774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7373D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803 (0.775–0.823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F031D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804 (0.777–0.823)</w:t>
            </w:r>
          </w:p>
        </w:tc>
      </w:tr>
      <w:tr w:rsidR="00E470AC" w:rsidRPr="008D1795" w14:paraId="2C9E63FA" w14:textId="77777777" w:rsidTr="009048C5">
        <w:trPr>
          <w:trHeight w:val="600"/>
        </w:trPr>
        <w:tc>
          <w:tcPr>
            <w:tcW w:w="12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CE51D" w14:textId="77777777" w:rsidR="00E470AC" w:rsidRPr="008D1795" w:rsidRDefault="00E470AC" w:rsidP="00904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Model 1: Age and sex. Model 2: Age, sex, and chief complaints. Model 3: Age, sex, chief complaints, and vital signs. Model 4: Age, sex, chief complaints, vital signs, and past medical histories.</w:t>
            </w:r>
          </w:p>
        </w:tc>
      </w:tr>
    </w:tbl>
    <w:p w14:paraId="536E2A83" w14:textId="77777777" w:rsidR="00E470AC" w:rsidRPr="00054E16" w:rsidRDefault="00E470AC" w:rsidP="00E470AC">
      <w:pPr>
        <w:spacing w:line="360" w:lineRule="auto"/>
        <w:rPr>
          <w:rFonts w:ascii="Times New Roman" w:hAnsi="Times New Roman" w:cs="Times New Roman"/>
        </w:rPr>
      </w:pPr>
    </w:p>
    <w:p w14:paraId="4461C260" w14:textId="77777777" w:rsidR="00E470AC" w:rsidRPr="00054E16" w:rsidRDefault="00E470AC" w:rsidP="00E470AC">
      <w:pPr>
        <w:spacing w:line="360" w:lineRule="auto"/>
        <w:rPr>
          <w:rFonts w:ascii="Times New Roman" w:hAnsi="Times New Roman" w:cs="Times New Roman"/>
        </w:rPr>
      </w:pPr>
      <w:r w:rsidRPr="00054E16">
        <w:rPr>
          <w:rFonts w:ascii="Times New Roman" w:hAnsi="Times New Roman" w:cs="Times New Roman"/>
        </w:rPr>
        <w:br w:type="page"/>
      </w:r>
    </w:p>
    <w:tbl>
      <w:tblPr>
        <w:tblW w:w="12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365"/>
        <w:gridCol w:w="2560"/>
        <w:gridCol w:w="2560"/>
        <w:gridCol w:w="2560"/>
      </w:tblGrid>
      <w:tr w:rsidR="00E470AC" w:rsidRPr="008D1795" w14:paraId="18A5CB07" w14:textId="77777777" w:rsidTr="009048C5">
        <w:trPr>
          <w:trHeight w:val="600"/>
        </w:trPr>
        <w:tc>
          <w:tcPr>
            <w:tcW w:w="128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6AAE18" w14:textId="7766D144" w:rsidR="00E470AC" w:rsidRPr="008D1795" w:rsidRDefault="00E470AC" w:rsidP="00904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lastRenderedPageBreak/>
              <w:t xml:space="preserve">Table </w:t>
            </w:r>
            <w:r w:rsidR="00503BA3">
              <w:rPr>
                <w:rFonts w:ascii="Times New Roman" w:hAnsi="Times New Roman" w:cs="Times New Roman"/>
              </w:rPr>
              <w:t>S</w:t>
            </w:r>
            <w:r w:rsidRPr="008D1795">
              <w:rPr>
                <w:rFonts w:ascii="Times New Roman" w:hAnsi="Times New Roman" w:cs="Times New Roman"/>
              </w:rPr>
              <w:t>3. Areas under the precision–recall characteristics curve and 95% confidence intervals of hospital admission prediction models according to machine learning models and predictor modalities after the exclusion of mortality at the emergency department</w:t>
            </w:r>
          </w:p>
        </w:tc>
      </w:tr>
      <w:tr w:rsidR="00E470AC" w:rsidRPr="008D1795" w14:paraId="24EF382B" w14:textId="77777777" w:rsidTr="009048C5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6A8C35" w14:textId="77777777" w:rsidR="00E470AC" w:rsidRPr="008D1795" w:rsidRDefault="00E470AC" w:rsidP="00904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19DBA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CC58F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3C263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515B9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Model 4</w:t>
            </w:r>
          </w:p>
        </w:tc>
      </w:tr>
      <w:tr w:rsidR="00E470AC" w:rsidRPr="008D1795" w14:paraId="2D2A25EA" w14:textId="77777777" w:rsidTr="009048C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9AEC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60649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588 (0.548–0.62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BDAFD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04 (0.672–0.74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E5CB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68 (0.737–0.80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853F8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689 (0.646–0.727)</w:t>
            </w:r>
          </w:p>
        </w:tc>
      </w:tr>
      <w:tr w:rsidR="00E470AC" w:rsidRPr="008D1795" w14:paraId="63901F4F" w14:textId="77777777" w:rsidTr="009048C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4D29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Lasso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5FEDA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587 (0.547–0.62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ECCAE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37 (0.700–0.77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2718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803 (0.775–0.83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BB58A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92 (0.762–0.817)</w:t>
            </w:r>
          </w:p>
        </w:tc>
      </w:tr>
      <w:tr w:rsidR="00E470AC" w:rsidRPr="008D1795" w14:paraId="248022B0" w14:textId="77777777" w:rsidTr="009048C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1209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B22B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545 (0.516–0.58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DFFBA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01 (0.663–0.73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84FD3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805 (0.779–0.83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B0F8C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99 (0.771–0.827)</w:t>
            </w:r>
          </w:p>
        </w:tc>
      </w:tr>
      <w:tr w:rsidR="00E470AC" w:rsidRPr="008D1795" w14:paraId="588FAC6C" w14:textId="77777777" w:rsidTr="009048C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F6F96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Gradient boosting machine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8A96D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579 (0.547–0.617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F8B5EE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31 (0.694–0.768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8448D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99 (0.772–0.830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1AADF0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800 (0.771–0.830)</w:t>
            </w:r>
          </w:p>
        </w:tc>
      </w:tr>
      <w:tr w:rsidR="00E470AC" w:rsidRPr="008D1795" w14:paraId="362E73DF" w14:textId="77777777" w:rsidTr="009048C5">
        <w:trPr>
          <w:trHeight w:val="600"/>
        </w:trPr>
        <w:tc>
          <w:tcPr>
            <w:tcW w:w="12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69C14" w14:textId="77777777" w:rsidR="00E470AC" w:rsidRPr="008D1795" w:rsidRDefault="00E470AC" w:rsidP="00904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Model 1: Age and sex. Model 2: Age, sex, and chief complaint. Model 3: Age, sex, chief complaint, and vital signs. Model 4: Age, sex, chief complaint, vital signs, and past medical histor</w:t>
            </w:r>
            <w:r w:rsidRPr="008D1795">
              <w:rPr>
                <w:rFonts w:ascii="Times New Roman" w:hAnsi="Times New Roman" w:cs="Times New Roman" w:hint="eastAsia"/>
              </w:rPr>
              <w:t>y</w:t>
            </w:r>
            <w:r w:rsidRPr="008D1795">
              <w:rPr>
                <w:rFonts w:ascii="Times New Roman" w:hAnsi="Times New Roman" w:cs="Times New Roman"/>
              </w:rPr>
              <w:t>.</w:t>
            </w:r>
          </w:p>
        </w:tc>
      </w:tr>
    </w:tbl>
    <w:p w14:paraId="2F200C3A" w14:textId="77777777" w:rsidR="00E470AC" w:rsidRPr="00054E16" w:rsidRDefault="00E470AC" w:rsidP="00E470AC">
      <w:pPr>
        <w:spacing w:line="360" w:lineRule="auto"/>
        <w:rPr>
          <w:rFonts w:ascii="Times New Roman" w:hAnsi="Times New Roman" w:cs="Times New Roman"/>
        </w:rPr>
      </w:pPr>
    </w:p>
    <w:p w14:paraId="7B81DB38" w14:textId="77777777" w:rsidR="00E470AC" w:rsidRPr="00054E16" w:rsidRDefault="00E470AC" w:rsidP="00E470AC">
      <w:pPr>
        <w:spacing w:line="360" w:lineRule="auto"/>
        <w:rPr>
          <w:rFonts w:ascii="Times New Roman" w:hAnsi="Times New Roman" w:cs="Times New Roman"/>
        </w:rPr>
      </w:pPr>
      <w:r w:rsidRPr="00054E16">
        <w:rPr>
          <w:rFonts w:ascii="Times New Roman" w:hAnsi="Times New Roman" w:cs="Times New Roman"/>
        </w:rPr>
        <w:br w:type="page"/>
      </w:r>
    </w:p>
    <w:tbl>
      <w:tblPr>
        <w:tblW w:w="130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0"/>
        <w:gridCol w:w="2154"/>
        <w:gridCol w:w="2154"/>
        <w:gridCol w:w="2154"/>
        <w:gridCol w:w="2023"/>
        <w:gridCol w:w="2126"/>
      </w:tblGrid>
      <w:tr w:rsidR="00E470AC" w:rsidRPr="008D1795" w14:paraId="583B5805" w14:textId="77777777" w:rsidTr="009048C5">
        <w:trPr>
          <w:trHeight w:val="560"/>
        </w:trPr>
        <w:tc>
          <w:tcPr>
            <w:tcW w:w="1304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3DE7E" w14:textId="69B2FB1A" w:rsidR="00E470AC" w:rsidRPr="008D1795" w:rsidRDefault="00E470AC" w:rsidP="00904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lastRenderedPageBreak/>
              <w:t xml:space="preserve">Table </w:t>
            </w:r>
            <w:bookmarkStart w:id="0" w:name="_GoBack"/>
            <w:r w:rsidR="00503BA3">
              <w:rPr>
                <w:rFonts w:ascii="Times New Roman" w:hAnsi="Times New Roman" w:cs="Times New Roman"/>
              </w:rPr>
              <w:t>S</w:t>
            </w:r>
            <w:bookmarkEnd w:id="0"/>
            <w:r w:rsidRPr="008D1795">
              <w:rPr>
                <w:rFonts w:ascii="Times New Roman" w:hAnsi="Times New Roman" w:cs="Times New Roman"/>
              </w:rPr>
              <w:t>4. Measures of predictive performance and 95% confidence intervals for prediction model 3 at the optimal thresholds after the exclusion of mor</w:t>
            </w:r>
            <w:r w:rsidRPr="008D1795">
              <w:rPr>
                <w:rFonts w:ascii="Times New Roman" w:hAnsi="Times New Roman" w:cs="Times New Roman" w:hint="eastAsia"/>
              </w:rPr>
              <w:t>t</w:t>
            </w:r>
            <w:r w:rsidRPr="008D1795">
              <w:rPr>
                <w:rFonts w:ascii="Times New Roman" w:hAnsi="Times New Roman" w:cs="Times New Roman"/>
              </w:rPr>
              <w:t>ality at the emergency department</w:t>
            </w:r>
          </w:p>
        </w:tc>
      </w:tr>
      <w:tr w:rsidR="00E470AC" w:rsidRPr="008D1795" w14:paraId="5C3BE35E" w14:textId="77777777" w:rsidTr="009048C5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ACA642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32824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7B1CA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C5B83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F9539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NP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6C5D15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Accuracy</w:t>
            </w:r>
          </w:p>
        </w:tc>
      </w:tr>
      <w:tr w:rsidR="00E470AC" w:rsidRPr="008D1795" w14:paraId="13E4B613" w14:textId="77777777" w:rsidTr="009048C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66D8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C09D7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10 (0.673–0.73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25EBD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62 (0.731–0.79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951C0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51 (0.720–0.780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20B76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22 (0.683–0.7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EB077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36 (0.708–0.760)</w:t>
            </w:r>
          </w:p>
        </w:tc>
      </w:tr>
      <w:tr w:rsidR="00E470AC" w:rsidRPr="008D1795" w14:paraId="77942746" w14:textId="77777777" w:rsidTr="009048C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BF82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Lass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4B872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02 (0.666–0.72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49534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85 (0.756–0.81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CB0AC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67 (0.736–0.797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2ACF3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22 (0.687–0.7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1A06B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44 (0.718–0.762)</w:t>
            </w:r>
          </w:p>
        </w:tc>
      </w:tr>
      <w:tr w:rsidR="00E470AC" w:rsidRPr="008D1795" w14:paraId="304735DF" w14:textId="77777777" w:rsidTr="009048C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92C2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1C65C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697 (0.666–0.72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3A5DE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71 (0.741–0.79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F0573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55 (0.724–0.780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0D169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16 (0.684–0.74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E91AB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34 (0.710–0.755)</w:t>
            </w:r>
          </w:p>
        </w:tc>
      </w:tr>
      <w:tr w:rsidR="00E470AC" w:rsidRPr="008D1795" w14:paraId="75253597" w14:textId="77777777" w:rsidTr="009048C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A8374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Gradient boosting machin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1D201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44 (0.712–0.772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25A89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16 (0.685–0.745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8225F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27 (0.697–0.755)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B5FDF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34 (0.702–0.76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99AD2" w14:textId="77777777" w:rsidR="00E470AC" w:rsidRPr="008D1795" w:rsidRDefault="00E470AC" w:rsidP="00904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0.731 (0.705–0.752)</w:t>
            </w:r>
          </w:p>
        </w:tc>
      </w:tr>
      <w:tr w:rsidR="00E470AC" w:rsidRPr="008D1795" w14:paraId="3BA628FF" w14:textId="77777777" w:rsidTr="009048C5">
        <w:trPr>
          <w:trHeight w:val="280"/>
        </w:trPr>
        <w:tc>
          <w:tcPr>
            <w:tcW w:w="130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5D0C0" w14:textId="77777777" w:rsidR="00E470AC" w:rsidRPr="008D1795" w:rsidRDefault="00E470AC" w:rsidP="00904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Predictors were age, sex, chief complaints, and vital signs.</w:t>
            </w:r>
          </w:p>
        </w:tc>
      </w:tr>
      <w:tr w:rsidR="00E470AC" w:rsidRPr="008D1795" w14:paraId="68E6FF0D" w14:textId="77777777" w:rsidTr="009048C5">
        <w:trPr>
          <w:trHeight w:val="280"/>
        </w:trPr>
        <w:tc>
          <w:tcPr>
            <w:tcW w:w="130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F90E8" w14:textId="77777777" w:rsidR="00E470AC" w:rsidRPr="008D1795" w:rsidRDefault="00E470AC" w:rsidP="00904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1795">
              <w:rPr>
                <w:rFonts w:ascii="Times New Roman" w:hAnsi="Times New Roman" w:cs="Times New Roman"/>
              </w:rPr>
              <w:t>Abbreviations: PPV</w:t>
            </w:r>
            <w:r w:rsidRPr="008D1795">
              <w:rPr>
                <w:rFonts w:ascii="Times New Roman" w:hAnsi="Times New Roman" w:cs="Times New Roman" w:hint="eastAsia"/>
              </w:rPr>
              <w:t>,</w:t>
            </w:r>
            <w:r w:rsidRPr="008D1795">
              <w:rPr>
                <w:rFonts w:ascii="Times New Roman" w:hAnsi="Times New Roman" w:cs="Times New Roman"/>
              </w:rPr>
              <w:t xml:space="preserve"> positive predictive value</w:t>
            </w:r>
            <w:r w:rsidRPr="008D1795">
              <w:rPr>
                <w:rFonts w:ascii="Times New Roman" w:hAnsi="Times New Roman" w:cs="Times New Roman" w:hint="eastAsia"/>
              </w:rPr>
              <w:t>;</w:t>
            </w:r>
            <w:r w:rsidRPr="008D1795">
              <w:rPr>
                <w:rFonts w:ascii="Times New Roman" w:hAnsi="Times New Roman" w:cs="Times New Roman"/>
              </w:rPr>
              <w:t xml:space="preserve"> NPV</w:t>
            </w:r>
            <w:r w:rsidRPr="008D1795">
              <w:rPr>
                <w:rFonts w:ascii="Times New Roman" w:hAnsi="Times New Roman" w:cs="Times New Roman" w:hint="eastAsia"/>
              </w:rPr>
              <w:t>,</w:t>
            </w:r>
            <w:r w:rsidRPr="008D1795">
              <w:rPr>
                <w:rFonts w:ascii="Times New Roman" w:hAnsi="Times New Roman" w:cs="Times New Roman"/>
              </w:rPr>
              <w:t xml:space="preserve"> negative predictive value.</w:t>
            </w:r>
          </w:p>
        </w:tc>
      </w:tr>
    </w:tbl>
    <w:p w14:paraId="00D38FC9" w14:textId="77777777" w:rsidR="002860C0" w:rsidRPr="00E470AC" w:rsidRDefault="002860C0"/>
    <w:sectPr w:rsidR="002860C0" w:rsidRPr="00E470AC" w:rsidSect="00E470AC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0AC"/>
    <w:rsid w:val="0001648B"/>
    <w:rsid w:val="00071F86"/>
    <w:rsid w:val="0008276B"/>
    <w:rsid w:val="002860C0"/>
    <w:rsid w:val="00391224"/>
    <w:rsid w:val="003F53B7"/>
    <w:rsid w:val="0041417F"/>
    <w:rsid w:val="00503BA3"/>
    <w:rsid w:val="00554E1B"/>
    <w:rsid w:val="005A3999"/>
    <w:rsid w:val="00676736"/>
    <w:rsid w:val="006A2063"/>
    <w:rsid w:val="006E6AAE"/>
    <w:rsid w:val="00742A97"/>
    <w:rsid w:val="007E7F55"/>
    <w:rsid w:val="007F73E7"/>
    <w:rsid w:val="008B4F11"/>
    <w:rsid w:val="00A44AEB"/>
    <w:rsid w:val="00A51A86"/>
    <w:rsid w:val="00AB1F15"/>
    <w:rsid w:val="00B23C6E"/>
    <w:rsid w:val="00B33033"/>
    <w:rsid w:val="00BD406F"/>
    <w:rsid w:val="00C10A4F"/>
    <w:rsid w:val="00D224C2"/>
    <w:rsid w:val="00D64B72"/>
    <w:rsid w:val="00DA63A3"/>
    <w:rsid w:val="00E135E0"/>
    <w:rsid w:val="00E470AC"/>
    <w:rsid w:val="00E9442D"/>
    <w:rsid w:val="00F17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A51EC"/>
  <w15:chartTrackingRefBased/>
  <w15:docId w15:val="{1BEE2B03-7281-3341-BED1-BFF53DFF8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0AC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E6AAE"/>
    <w:rPr>
      <w:rFonts w:ascii="MS PGothic" w:eastAsia="MS PGothic" w:hAnsi="MS PGothic" w:cs="MS PGothic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A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AAE"/>
    <w:rPr>
      <w:rFonts w:ascii="Segoe UI" w:eastAsia="MS PGothic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47</Words>
  <Characters>2552</Characters>
  <Application>Microsoft Office Word</Application>
  <DocSecurity>0</DocSecurity>
  <Lines>21</Lines>
  <Paragraphs>5</Paragraphs>
  <ScaleCrop>false</ScaleCrop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kawa toru</dc:creator>
  <cp:keywords/>
  <dc:description/>
  <cp:lastModifiedBy>.</cp:lastModifiedBy>
  <cp:revision>5</cp:revision>
  <dcterms:created xsi:type="dcterms:W3CDTF">2020-08-21T00:35:00Z</dcterms:created>
  <dcterms:modified xsi:type="dcterms:W3CDTF">2020-10-20T00:47:00Z</dcterms:modified>
</cp:coreProperties>
</file>